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DE73A" w14:textId="77777777" w:rsidR="006D5A2F" w:rsidRDefault="006D5A2F" w:rsidP="006D5A2F">
      <w:pPr>
        <w:spacing w:line="360" w:lineRule="auto"/>
        <w:rPr>
          <w:color w:val="000000" w:themeColor="text1"/>
        </w:rPr>
      </w:pPr>
      <w:r>
        <w:rPr>
          <w:noProof/>
        </w:rPr>
        <w:drawing>
          <wp:inline distT="0" distB="0" distL="0" distR="0" wp14:anchorId="7FFBFF72" wp14:editId="0183C429">
            <wp:extent cx="5943600" cy="3343275"/>
            <wp:effectExtent l="0" t="0" r="0" b="9525"/>
            <wp:docPr id="1486327333" name="Picture 4" descr="A diagram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327333" name="Picture 4" descr="A diagram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C6B32" w14:textId="75E909FF" w:rsidR="006D5A2F" w:rsidRPr="00856BA9" w:rsidRDefault="006D5A2F" w:rsidP="006D5A2F">
      <w:pPr>
        <w:pStyle w:val="Caption"/>
        <w:spacing w:line="360" w:lineRule="auto"/>
        <w:rPr>
          <w:i w:val="0"/>
          <w:iCs w:val="0"/>
          <w:color w:val="000000" w:themeColor="text1"/>
          <w:sz w:val="24"/>
          <w:szCs w:val="24"/>
        </w:rPr>
      </w:pPr>
      <w:r w:rsidRPr="00856BA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1</w:t>
      </w:r>
      <w:r w:rsidRPr="00856BA9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4D6823">
        <w:rPr>
          <w:i w:val="0"/>
          <w:iCs w:val="0"/>
          <w:color w:val="000000" w:themeColor="text1"/>
          <w:sz w:val="24"/>
          <w:szCs w:val="24"/>
        </w:rPr>
        <w:t>Barns and treatment allocation</w:t>
      </w:r>
      <w:r w:rsidRPr="00856BA9">
        <w:rPr>
          <w:i w:val="0"/>
          <w:iCs w:val="0"/>
          <w:color w:val="000000" w:themeColor="text1"/>
          <w:sz w:val="24"/>
          <w:szCs w:val="24"/>
        </w:rPr>
        <w:t>.</w:t>
      </w:r>
    </w:p>
    <w:p w14:paraId="4E892FCF" w14:textId="155539A8" w:rsidR="006D5A2F" w:rsidRDefault="006D5A2F" w:rsidP="006D5A2F">
      <w:pPr>
        <w:spacing w:line="360" w:lineRule="auto"/>
        <w:rPr>
          <w:color w:val="000000" w:themeColor="text1"/>
        </w:rPr>
      </w:pPr>
      <w:r w:rsidRPr="00160D2E">
        <w:rPr>
          <w:rFonts w:ascii="Times New Roman" w:eastAsiaTheme="minorHAnsi" w:hAnsi="Times New Roman" w:cs="Times New Roman"/>
          <w:color w:val="000000" w:themeColor="text1"/>
          <w:kern w:val="0"/>
          <w:lang w:val="en-US" w:eastAsia="en-US"/>
          <w14:ligatures w14:val="none"/>
        </w:rPr>
        <w:t xml:space="preserve">Graph shows </w:t>
      </w:r>
      <w:r w:rsidR="004F139A">
        <w:rPr>
          <w:rFonts w:ascii="Times New Roman" w:eastAsiaTheme="minorHAnsi" w:hAnsi="Times New Roman" w:cs="Times New Roman"/>
          <w:color w:val="000000" w:themeColor="text1"/>
          <w:kern w:val="0"/>
          <w:lang w:val="en-US" w:eastAsia="en-US"/>
          <w14:ligatures w14:val="none"/>
        </w:rPr>
        <w:t>barns and treatment allocation. FD</w:t>
      </w:r>
      <w:r w:rsidR="00824602">
        <w:rPr>
          <w:rFonts w:ascii="Times New Roman" w:eastAsiaTheme="minorHAnsi" w:hAnsi="Times New Roman" w:cs="Times New Roman"/>
          <w:color w:val="000000" w:themeColor="text1"/>
          <w:kern w:val="0"/>
          <w:lang w:val="en-US" w:eastAsia="en-US"/>
          <w14:ligatures w14:val="none"/>
        </w:rPr>
        <w:t>, Full Disinfection, WW, Water-wash</w:t>
      </w:r>
    </w:p>
    <w:p w14:paraId="69582975" w14:textId="77777777" w:rsidR="006D5A2F" w:rsidRDefault="006D5A2F" w:rsidP="001E29A0">
      <w:pPr>
        <w:keepNext/>
        <w:spacing w:line="360" w:lineRule="auto"/>
      </w:pPr>
    </w:p>
    <w:p w14:paraId="5E714701" w14:textId="77777777" w:rsidR="006D5A2F" w:rsidRDefault="006D5A2F" w:rsidP="001E29A0">
      <w:pPr>
        <w:keepNext/>
        <w:spacing w:line="360" w:lineRule="auto"/>
      </w:pPr>
    </w:p>
    <w:p w14:paraId="2611E5B8" w14:textId="17350D9E" w:rsidR="001E29A0" w:rsidRDefault="001E29A0" w:rsidP="001E29A0">
      <w:pPr>
        <w:keepNext/>
        <w:spacing w:line="360" w:lineRule="auto"/>
      </w:pPr>
      <w:r>
        <w:rPr>
          <w:noProof/>
        </w:rPr>
        <w:drawing>
          <wp:inline distT="0" distB="0" distL="0" distR="0" wp14:anchorId="7F1B01C8" wp14:editId="4A204CB8">
            <wp:extent cx="5943600" cy="6544945"/>
            <wp:effectExtent l="0" t="0" r="0" b="0"/>
            <wp:docPr id="26" name="Picture 2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4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686C2" w14:textId="1017A768" w:rsidR="001E29A0" w:rsidRPr="00856BA9" w:rsidRDefault="001E29A0" w:rsidP="001E29A0">
      <w:pPr>
        <w:pStyle w:val="Caption"/>
        <w:spacing w:line="360" w:lineRule="auto"/>
        <w:rPr>
          <w:i w:val="0"/>
          <w:iCs w:val="0"/>
          <w:color w:val="000000" w:themeColor="text1"/>
          <w:sz w:val="24"/>
          <w:szCs w:val="24"/>
        </w:rPr>
      </w:pPr>
      <w:bookmarkStart w:id="0" w:name="_Toc126661970"/>
      <w:r w:rsidRPr="00856BA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22608B">
        <w:rPr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856BA9">
        <w:rPr>
          <w:i w:val="0"/>
          <w:iCs w:val="0"/>
          <w:color w:val="000000" w:themeColor="text1"/>
          <w:sz w:val="24"/>
          <w:szCs w:val="24"/>
        </w:rPr>
        <w:t xml:space="preserve"> LEfSe results of differentially abundant bacterial taxa on the family level between the cecal microbiota of day 7 and day 30 chickens.</w:t>
      </w:r>
      <w:bookmarkEnd w:id="0"/>
    </w:p>
    <w:p w14:paraId="6A8C7BD1" w14:textId="77777777" w:rsidR="001E29A0" w:rsidRPr="00160D2E" w:rsidRDefault="001E29A0" w:rsidP="001E29A0">
      <w:pPr>
        <w:spacing w:line="360" w:lineRule="auto"/>
        <w:rPr>
          <w:rFonts w:ascii="Times New Roman" w:eastAsiaTheme="minorHAnsi" w:hAnsi="Times New Roman" w:cs="Times New Roman"/>
          <w:color w:val="000000" w:themeColor="text1"/>
          <w:kern w:val="0"/>
          <w:lang w:val="en-US" w:eastAsia="en-US"/>
          <w14:ligatures w14:val="none"/>
        </w:rPr>
      </w:pPr>
      <w:r w:rsidRPr="00160D2E">
        <w:rPr>
          <w:rFonts w:ascii="Times New Roman" w:eastAsiaTheme="minorHAnsi" w:hAnsi="Times New Roman" w:cs="Times New Roman"/>
          <w:color w:val="000000" w:themeColor="text1"/>
          <w:kern w:val="0"/>
          <w:lang w:val="en-US" w:eastAsia="en-US"/>
          <w14:ligatures w14:val="none"/>
        </w:rPr>
        <w:lastRenderedPageBreak/>
        <w:t>Result suggested 11 and 8 bacteria families associated with D7 and D30 chicken cecal microbiota, respectively. f__, family.</w:t>
      </w:r>
    </w:p>
    <w:p w14:paraId="2A76FBBC" w14:textId="77777777" w:rsidR="001E29A0" w:rsidRPr="008F69BB" w:rsidRDefault="001E29A0" w:rsidP="001E29A0">
      <w:pPr>
        <w:spacing w:line="360" w:lineRule="auto"/>
        <w:rPr>
          <w:color w:val="000000" w:themeColor="text1"/>
        </w:rPr>
      </w:pPr>
    </w:p>
    <w:p w14:paraId="31A429F9" w14:textId="77777777" w:rsidR="001E29A0" w:rsidRDefault="001E29A0" w:rsidP="001E29A0">
      <w:pPr>
        <w:keepNext/>
        <w:spacing w:line="360" w:lineRule="auto"/>
      </w:pPr>
      <w:r w:rsidRPr="008F69BB">
        <w:rPr>
          <w:noProof/>
          <w:color w:val="000000" w:themeColor="text1"/>
        </w:rPr>
        <w:drawing>
          <wp:inline distT="0" distB="0" distL="0" distR="0" wp14:anchorId="542BFA72" wp14:editId="3633CBD2">
            <wp:extent cx="5613991" cy="4001737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47" t="13169" r="12859" b="12781"/>
                    <a:stretch/>
                  </pic:blipFill>
                  <pic:spPr bwMode="auto">
                    <a:xfrm>
                      <a:off x="0" y="0"/>
                      <a:ext cx="5624699" cy="4009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EB04A9" w14:textId="19ECEA12" w:rsidR="001E29A0" w:rsidRPr="00856BA9" w:rsidRDefault="001E29A0" w:rsidP="001E29A0">
      <w:pPr>
        <w:pStyle w:val="Caption"/>
        <w:spacing w:line="360" w:lineRule="auto"/>
        <w:rPr>
          <w:i w:val="0"/>
          <w:iCs w:val="0"/>
          <w:color w:val="000000" w:themeColor="text1"/>
          <w:sz w:val="24"/>
          <w:szCs w:val="24"/>
        </w:rPr>
      </w:pPr>
      <w:bookmarkStart w:id="1" w:name="_Toc126661971"/>
      <w:r w:rsidRPr="00856BA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="00140D7C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22608B">
        <w:rPr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856BA9">
        <w:rPr>
          <w:i w:val="0"/>
          <w:iCs w:val="0"/>
          <w:color w:val="000000" w:themeColor="text1"/>
          <w:sz w:val="24"/>
          <w:szCs w:val="24"/>
        </w:rPr>
        <w:t xml:space="preserve"> Spearman correlation between the relative abundance of bacterial taxa (species level) and ARG families.</w:t>
      </w:r>
      <w:bookmarkEnd w:id="1"/>
    </w:p>
    <w:p w14:paraId="25E2B220" w14:textId="77777777" w:rsidR="009915CD" w:rsidRDefault="001E29A0" w:rsidP="001E29A0">
      <w:pPr>
        <w:spacing w:line="360" w:lineRule="auto"/>
        <w:rPr>
          <w:color w:val="000000" w:themeColor="text1"/>
        </w:rPr>
      </w:pPr>
      <w:r w:rsidRPr="00160D2E">
        <w:rPr>
          <w:rFonts w:ascii="Times New Roman" w:eastAsiaTheme="minorHAnsi" w:hAnsi="Times New Roman" w:cs="Times New Roman"/>
          <w:color w:val="000000" w:themeColor="text1"/>
          <w:kern w:val="0"/>
          <w:lang w:val="en-US" w:eastAsia="en-US"/>
          <w14:ligatures w14:val="none"/>
        </w:rPr>
        <w:t>Graph shows bacterial species that were correlated with antibiotic resistance gene families. Notably, among all bacteria</w:t>
      </w:r>
      <w:r w:rsidR="0077319D">
        <w:rPr>
          <w:rFonts w:ascii="Times New Roman" w:eastAsiaTheme="minorHAnsi" w:hAnsi="Times New Roman" w:cs="Times New Roman"/>
          <w:color w:val="000000" w:themeColor="text1"/>
          <w:kern w:val="0"/>
          <w:lang w:val="en-US" w:eastAsia="en-US"/>
          <w14:ligatures w14:val="none"/>
        </w:rPr>
        <w:t>l</w:t>
      </w:r>
      <w:r w:rsidRPr="00160D2E">
        <w:rPr>
          <w:rFonts w:ascii="Times New Roman" w:eastAsiaTheme="minorHAnsi" w:hAnsi="Times New Roman" w:cs="Times New Roman"/>
          <w:color w:val="000000" w:themeColor="text1"/>
          <w:kern w:val="0"/>
          <w:lang w:val="en-US" w:eastAsia="en-US"/>
          <w14:ligatures w14:val="none"/>
        </w:rPr>
        <w:t xml:space="preserve"> species in the chicken gut microbiota, </w:t>
      </w:r>
      <w:r w:rsidRPr="00160D2E">
        <w:rPr>
          <w:rFonts w:ascii="Times New Roman" w:eastAsiaTheme="minorHAnsi" w:hAnsi="Times New Roman" w:cs="Times New Roman"/>
          <w:i/>
          <w:iCs/>
          <w:color w:val="000000" w:themeColor="text1"/>
          <w:kern w:val="0"/>
          <w:lang w:val="en-US" w:eastAsia="en-US"/>
          <w14:ligatures w14:val="none"/>
        </w:rPr>
        <w:t xml:space="preserve">Escherichia coli </w:t>
      </w:r>
      <w:r w:rsidRPr="00160D2E">
        <w:rPr>
          <w:rFonts w:ascii="Times New Roman" w:eastAsiaTheme="minorHAnsi" w:hAnsi="Times New Roman" w:cs="Times New Roman"/>
          <w:color w:val="000000" w:themeColor="text1"/>
          <w:kern w:val="0"/>
          <w:lang w:val="en-US" w:eastAsia="en-US"/>
          <w14:ligatures w14:val="none"/>
        </w:rPr>
        <w:t xml:space="preserve">was positively correlated with </w:t>
      </w:r>
      <w:r w:rsidR="0077319D">
        <w:rPr>
          <w:rFonts w:ascii="Times New Roman" w:eastAsiaTheme="minorHAnsi" w:hAnsi="Times New Roman" w:cs="Times New Roman"/>
          <w:color w:val="000000" w:themeColor="text1"/>
          <w:kern w:val="0"/>
          <w:lang w:val="en-US" w:eastAsia="en-US"/>
          <w14:ligatures w14:val="none"/>
        </w:rPr>
        <w:t xml:space="preserve">detected </w:t>
      </w:r>
      <w:r w:rsidRPr="00160D2E">
        <w:rPr>
          <w:rFonts w:ascii="Times New Roman" w:eastAsiaTheme="minorHAnsi" w:hAnsi="Times New Roman" w:cs="Times New Roman"/>
          <w:color w:val="000000" w:themeColor="text1"/>
          <w:kern w:val="0"/>
          <w:lang w:val="en-US" w:eastAsia="en-US"/>
          <w14:ligatures w14:val="none"/>
        </w:rPr>
        <w:t>families of antibiotic resistant genes. s__, species; *, FDR P &lt; 0.05; **, FDR P &lt; 0.01.</w:t>
      </w:r>
      <w:r w:rsidRPr="008F69BB">
        <w:rPr>
          <w:color w:val="000000" w:themeColor="text1"/>
        </w:rPr>
        <w:t xml:space="preserve">  </w:t>
      </w:r>
    </w:p>
    <w:p w14:paraId="762A39C3" w14:textId="77777777" w:rsidR="009915CD" w:rsidRDefault="009915CD" w:rsidP="001E29A0">
      <w:pPr>
        <w:spacing w:line="360" w:lineRule="auto"/>
        <w:rPr>
          <w:color w:val="000000" w:themeColor="text1"/>
        </w:rPr>
      </w:pPr>
    </w:p>
    <w:p w14:paraId="74C46F92" w14:textId="77777777" w:rsidR="009915CD" w:rsidRDefault="009915CD" w:rsidP="001E29A0">
      <w:pPr>
        <w:spacing w:line="360" w:lineRule="auto"/>
        <w:rPr>
          <w:color w:val="000000" w:themeColor="text1"/>
        </w:rPr>
      </w:pPr>
    </w:p>
    <w:p w14:paraId="301E7AA6" w14:textId="04D8305F" w:rsidR="001E29A0" w:rsidRPr="00140D7C" w:rsidRDefault="001E29A0" w:rsidP="001E29A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color w:val="000000" w:themeColor="text1"/>
        </w:rPr>
        <w:br w:type="page"/>
      </w:r>
      <w:r w:rsidRPr="00140D7C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1</w:t>
      </w:r>
      <w:r w:rsidRPr="00140D7C">
        <w:rPr>
          <w:rFonts w:ascii="Times New Roman" w:hAnsi="Times New Roman" w:cs="Times New Roman"/>
          <w:color w:val="000000" w:themeColor="text1"/>
        </w:rPr>
        <w:t>: Genetic pathways harbored by the cecal microbial communities associated with chicken age. Negative log2 fold-change and positive log2 fold-change values indicate associations with D7 and D30 microbial functional capacities, respectively.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5093"/>
        <w:gridCol w:w="1276"/>
        <w:gridCol w:w="1418"/>
        <w:gridCol w:w="1553"/>
      </w:tblGrid>
      <w:tr w:rsidR="001E29A0" w:rsidRPr="00140D7C" w14:paraId="09B2DEFD" w14:textId="77777777" w:rsidTr="00667C02">
        <w:trPr>
          <w:trHeight w:val="559"/>
        </w:trPr>
        <w:tc>
          <w:tcPr>
            <w:tcW w:w="50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3EF1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Age-related differentiate abundant pathway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7824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log2 fold-chan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E61A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4CE1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 xml:space="preserve">FDR </w:t>
            </w:r>
            <w:r w:rsidRPr="00140D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140D7C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</w:tr>
      <w:tr w:rsidR="001E29A0" w:rsidRPr="00140D7C" w14:paraId="26FAE638" w14:textId="77777777" w:rsidTr="00667C02">
        <w:trPr>
          <w:trHeight w:val="4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13DD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GALACTARDEG-PWY: D-galactarate degradation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E483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2.26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4F0B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77E-2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2B58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07E-27</w:t>
            </w:r>
          </w:p>
        </w:tc>
      </w:tr>
      <w:tr w:rsidR="001E29A0" w:rsidRPr="00140D7C" w14:paraId="1B6A0A7F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EB4A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GLUCARGALACTSUPER-PWY: super-pathway of D-glucarate and D-galactarate degra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5615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2.26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4AF1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77E-2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EA7D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07E-27</w:t>
            </w:r>
          </w:p>
        </w:tc>
      </w:tr>
      <w:tr w:rsidR="001E29A0" w:rsidRPr="00140D7C" w14:paraId="78F0F914" w14:textId="77777777" w:rsidTr="00667C02">
        <w:trPr>
          <w:trHeight w:val="36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17BB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0-1477: ethanolamine utiliz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4ADB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2.23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93E3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7.78E-5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3A94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43E-54</w:t>
            </w:r>
          </w:p>
        </w:tc>
      </w:tr>
      <w:tr w:rsidR="001E29A0" w:rsidRPr="00140D7C" w14:paraId="220569CF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065A2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6588: pyruvate fermentation to acet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7CAF2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2.2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1909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61E-3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5A3B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03E-31</w:t>
            </w:r>
          </w:p>
        </w:tc>
      </w:tr>
      <w:tr w:rsidR="001E29A0" w:rsidRPr="00140D7C" w14:paraId="3C5332F0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8FFF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66-409: super-pathway of purine nucleotide salv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18C4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2.03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FC4A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78E-2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734D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22E-21</w:t>
            </w:r>
          </w:p>
        </w:tc>
      </w:tr>
      <w:tr w:rsidR="001E29A0" w:rsidRPr="00140D7C" w14:paraId="746C1BE2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5ED5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GLUCARDEG-PWY: D-glucarate degradation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E04E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2.03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E1E6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28E-2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045A2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74E-27</w:t>
            </w:r>
          </w:p>
        </w:tc>
      </w:tr>
      <w:tr w:rsidR="001E29A0" w:rsidRPr="00140D7C" w14:paraId="76A69E2F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6AA9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6961: L-ascorbate degradation II (bacterial, aerobi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BDFB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94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3310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30E-1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B909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45E-18</w:t>
            </w:r>
          </w:p>
        </w:tc>
      </w:tr>
      <w:tr w:rsidR="001E29A0" w:rsidRPr="00140D7C" w14:paraId="1A9E5F22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F6D2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0-301: L-ascorbate degradation I (bacterial, anaerobi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B699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8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E28B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9.25E-1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C8EC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8.74E-17</w:t>
            </w:r>
          </w:p>
        </w:tc>
      </w:tr>
      <w:tr w:rsidR="001E29A0" w:rsidRPr="00140D7C" w14:paraId="42234B46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451F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0-1297: super-pathway of purine deoxyribonucleosides degra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9A74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79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254B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41E-2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98E4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14E-28</w:t>
            </w:r>
          </w:p>
        </w:tc>
      </w:tr>
      <w:tr w:rsidR="001E29A0" w:rsidRPr="00140D7C" w14:paraId="55223E28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B995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161-PWY: acetylene degradation (anaerobi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6816F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06F92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5.50E-3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4EB4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43E-37</w:t>
            </w:r>
          </w:p>
        </w:tc>
      </w:tr>
      <w:tr w:rsidR="001E29A0" w:rsidRPr="00140D7C" w14:paraId="3BEA6BDC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7760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GALACTITOLCAT-PWY: galactitol degra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88B52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77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57DE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57E-2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C4B8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28E-19</w:t>
            </w:r>
          </w:p>
        </w:tc>
      </w:tr>
      <w:tr w:rsidR="001E29A0" w:rsidRPr="00140D7C" w14:paraId="56F60EA9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8AD7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0-1277: 3-phenylpropanoate and 3-(3-hydroxyphenyl) propanoate degra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3803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74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A19C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10E-1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C3E7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12E-15</w:t>
            </w:r>
          </w:p>
        </w:tc>
      </w:tr>
      <w:tr w:rsidR="001E29A0" w:rsidRPr="00140D7C" w14:paraId="5D9A46F9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D4DA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FAO-PWY: fatty acid &amp;beta;-oxidation I (generi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8B47F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73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121C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13E-1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9F7F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88E-13</w:t>
            </w:r>
          </w:p>
        </w:tc>
      </w:tr>
      <w:tr w:rsidR="001E29A0" w:rsidRPr="00140D7C" w14:paraId="5B31EB5E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1978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7013: (S)-propane-1,2-diol degra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FAE9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7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919A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40E-1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98A0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6.31E-10</w:t>
            </w:r>
          </w:p>
        </w:tc>
      </w:tr>
      <w:tr w:rsidR="001E29A0" w:rsidRPr="00140D7C" w14:paraId="3081EBD8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F6C7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5723: Rubisco shu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1E6A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70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B70F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08E-1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864D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27E-13</w:t>
            </w:r>
          </w:p>
        </w:tc>
      </w:tr>
      <w:tr w:rsidR="001E29A0" w:rsidRPr="00140D7C" w14:paraId="6DC86224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17F7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SALVADEHYPOX-PWY: adenosine nucleotides degradation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46C8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70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323A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6.61E-3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C5EA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58E-32</w:t>
            </w:r>
          </w:p>
        </w:tc>
      </w:tr>
      <w:tr w:rsidR="001E29A0" w:rsidRPr="00140D7C" w14:paraId="36836636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9FCB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HCAMHPDEG-PWY: 3-phenylpropanoate and 3-(3-hydroxyphenyl) propanoate degradation to 2-hydroxypentadieno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1834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69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6F3F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57E-1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B3B02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86E-15</w:t>
            </w:r>
          </w:p>
        </w:tc>
      </w:tr>
      <w:tr w:rsidR="001E29A0" w:rsidRPr="00140D7C" w14:paraId="341CBB60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4FF1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6690: cinnamate and 3-hydroxycinnamate degradation to 2-hydroxypentadieno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A9DD2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69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56F4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69E-1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B0FDF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88E-15</w:t>
            </w:r>
          </w:p>
        </w:tc>
      </w:tr>
      <w:tr w:rsidR="001E29A0" w:rsidRPr="00140D7C" w14:paraId="4DE88A6D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D11C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RPP-PWY: super-pathway of histidine, purine, and pyrimidine biosynthe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049E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66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FDC6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5.68E-1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6A80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33E-09</w:t>
            </w:r>
          </w:p>
        </w:tc>
      </w:tr>
      <w:tr w:rsidR="001E29A0" w:rsidRPr="00140D7C" w14:paraId="1F12626F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363C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AST-PWY: L-arginine degradation II (AST pathwa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847A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63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2851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97E-1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8F45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62E-15</w:t>
            </w:r>
          </w:p>
        </w:tc>
      </w:tr>
      <w:tr w:rsidR="001E29A0" w:rsidRPr="00140D7C" w14:paraId="0921F5C4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6F1F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5676: acetyl-CoA fermentation to butanoate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DB96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60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E2CA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02E-4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4287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13E-38</w:t>
            </w:r>
          </w:p>
        </w:tc>
      </w:tr>
      <w:tr w:rsidR="001E29A0" w:rsidRPr="00140D7C" w14:paraId="76684D8F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E161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6606: guanosine nucleotides degradation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1C7BF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60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8B2F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8.56E-2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7947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67E-27</w:t>
            </w:r>
          </w:p>
        </w:tc>
      </w:tr>
      <w:tr w:rsidR="001E29A0" w:rsidRPr="00140D7C" w14:paraId="729DF76B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4522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WY-5136: fatty acid &amp;beta;-oxidation II (plant peroxisom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1391F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59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963F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14E-2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D687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61E-24</w:t>
            </w:r>
          </w:p>
        </w:tc>
      </w:tr>
      <w:tr w:rsidR="001E29A0" w:rsidRPr="00140D7C" w14:paraId="14626B9C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9C1A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0-1338: polymyxin resist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7E2C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56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42A2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21E-1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24B5F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8.05E-14</w:t>
            </w:r>
          </w:p>
        </w:tc>
      </w:tr>
      <w:tr w:rsidR="001E29A0" w:rsidRPr="00140D7C" w14:paraId="4EE2B08A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6E8F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7242: D-fructuronate degra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3DC1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E429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9.25E-2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D0FC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20E-21</w:t>
            </w:r>
          </w:p>
        </w:tc>
      </w:tr>
      <w:tr w:rsidR="001E29A0" w:rsidRPr="00140D7C" w14:paraId="0DFEFD94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B6BE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7858: (5Z)-dodecenoate biosynthesis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791F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55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6FBF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57E-1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DAAD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95E-12</w:t>
            </w:r>
          </w:p>
        </w:tc>
      </w:tr>
      <w:tr w:rsidR="001E29A0" w:rsidRPr="00140D7C" w14:paraId="147B28B8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2CE9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0-1298: super-pathway of pyrimidine deoxyribonucleosides degra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C36B2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54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B1B3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58E-2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FCA9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14E-22</w:t>
            </w:r>
          </w:p>
        </w:tc>
      </w:tr>
      <w:tr w:rsidR="001E29A0" w:rsidRPr="00140D7C" w14:paraId="2D963886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5E0F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ORNDEG-PWY: super-pathway of ornithine degra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4B142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5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1140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7.28E-1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A55B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92E-12</w:t>
            </w:r>
          </w:p>
        </w:tc>
      </w:tr>
      <w:tr w:rsidR="001E29A0" w:rsidRPr="00140D7C" w14:paraId="4DD4A518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3429F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5138: fatty acid &amp;beta;-oxidation IV (unsaturated, even numbe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FB4B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54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499F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8.38E-1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439A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6.22E-15</w:t>
            </w:r>
          </w:p>
        </w:tc>
      </w:tr>
      <w:tr w:rsidR="001E29A0" w:rsidRPr="00140D7C" w14:paraId="6F4A792D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E6A0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5367: petroselinate biosynthe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56B8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49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9DDC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6.20E-1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CD6D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20E-14</w:t>
            </w:r>
          </w:p>
        </w:tc>
      </w:tr>
      <w:tr w:rsidR="001E29A0" w:rsidRPr="00140D7C" w14:paraId="203D98C6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79E5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HEXITOLDEGSUPER-PWY: super-pathway of hexitol degradation (bacteri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27E7F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49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B908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86E-1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43BF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81E-13</w:t>
            </w:r>
          </w:p>
        </w:tc>
      </w:tr>
      <w:tr w:rsidR="001E29A0" w:rsidRPr="00140D7C" w14:paraId="75D5BBE3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AAB2F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7942: 5-oxo-L-proline 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6204F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48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268A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8.78E-1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6263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64E-12</w:t>
            </w:r>
          </w:p>
        </w:tc>
      </w:tr>
      <w:tr w:rsidR="001E29A0" w:rsidRPr="00140D7C" w14:paraId="5383F052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5E97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4LZ-257: super-pathway of fermentation (Chlamydomonas reinhardti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ACA7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47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5BBE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09E-3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5644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79E-32</w:t>
            </w:r>
          </w:p>
        </w:tc>
      </w:tr>
      <w:tr w:rsidR="001E29A0" w:rsidRPr="00140D7C" w14:paraId="6E351C50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76A6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5675: nitrate reduction V (assimilator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9F1D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44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FD20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7.83E-1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9E36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13E-09</w:t>
            </w:r>
          </w:p>
        </w:tc>
      </w:tr>
      <w:tr w:rsidR="001E29A0" w:rsidRPr="00140D7C" w14:paraId="032792D1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C109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6507: 4-deoxy-L-threo-hex-4-enopyranuronate degra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631E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42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6113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23E-1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0173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05E-16</w:t>
            </w:r>
          </w:p>
        </w:tc>
      </w:tr>
      <w:tr w:rsidR="001E29A0" w:rsidRPr="00140D7C" w14:paraId="1EF20EE8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81CB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6608: guanosine nucleotides degradation 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35D1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42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6674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07E-2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53D0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79E-27</w:t>
            </w:r>
          </w:p>
        </w:tc>
      </w:tr>
      <w:tr w:rsidR="001E29A0" w:rsidRPr="00140D7C" w14:paraId="4AF36DDB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28EF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7111: pyruvate fermentation to isobutanol (engineer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31B1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39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2B27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5.58E-3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493B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90E-33</w:t>
            </w:r>
          </w:p>
        </w:tc>
      </w:tr>
      <w:tr w:rsidR="001E29A0" w:rsidRPr="00140D7C" w14:paraId="2E076583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A4D7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0-42: 2-methylcitrate cycle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A9F1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37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59BC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57E-1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709FF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23E-10</w:t>
            </w:r>
          </w:p>
        </w:tc>
      </w:tr>
      <w:tr w:rsidR="001E29A0" w:rsidRPr="00140D7C" w14:paraId="639A06D1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E1F5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0-1415: super-pathway of heme b biosynthesis from uroporphyrinogen-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4404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3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2427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8.12E-1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C162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72E-10</w:t>
            </w:r>
          </w:p>
        </w:tc>
      </w:tr>
      <w:tr w:rsidR="001E29A0" w:rsidRPr="00140D7C" w14:paraId="3A343C1D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4726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6353: purine nucleotides degradation II (aerobi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63B5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35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ED1C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71E-2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32F2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02E-26</w:t>
            </w:r>
          </w:p>
        </w:tc>
      </w:tr>
      <w:tr w:rsidR="001E29A0" w:rsidRPr="00140D7C" w14:paraId="3A298DF0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2FBA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ECASYN-PWY: enterobacterial common antigen biosynthe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DFF3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3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4423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50E-1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BF7A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06E-13</w:t>
            </w:r>
          </w:p>
        </w:tc>
      </w:tr>
      <w:tr w:rsidR="001E29A0" w:rsidRPr="00140D7C" w14:paraId="47466BD4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7098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6284: super-pathway of unsaturated fatty acids biosynthesis (E. col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4611F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33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EB22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01E-0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4B45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7.74E-09</w:t>
            </w:r>
          </w:p>
        </w:tc>
      </w:tr>
      <w:tr w:rsidR="001E29A0" w:rsidRPr="00140D7C" w14:paraId="497CCAC4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38D2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5860: super-pathway of demethylmenaquinol-6 biosynthesis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A71D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32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E6E8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62E-0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2B23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70E-08</w:t>
            </w:r>
          </w:p>
        </w:tc>
      </w:tr>
      <w:tr w:rsidR="001E29A0" w:rsidRPr="00140D7C" w14:paraId="611D98F6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B9DB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5100: pyruvate fermentation to acetate and lactate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F420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31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44B9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39E-1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4221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13E-16</w:t>
            </w:r>
          </w:p>
        </w:tc>
      </w:tr>
      <w:tr w:rsidR="001E29A0" w:rsidRPr="00140D7C" w14:paraId="45295229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1FAD2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6936: seleno-amino acid biosynthesis (plant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021E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30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09B8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64E-3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BDF1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03E-31</w:t>
            </w:r>
          </w:p>
        </w:tc>
      </w:tr>
      <w:tr w:rsidR="001E29A0" w:rsidRPr="00140D7C" w14:paraId="70B3673E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1D79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7118: chitin deacety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7CC5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2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7DAD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76E-0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30F6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6.87E-09</w:t>
            </w:r>
          </w:p>
        </w:tc>
      </w:tr>
      <w:tr w:rsidR="001E29A0" w:rsidRPr="00140D7C" w14:paraId="0B811E9C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C9A8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I9: L-cysteine biosynthesis VI (from L-methionin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1013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2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7679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15E-1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E5EA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16E-17</w:t>
            </w:r>
          </w:p>
        </w:tc>
      </w:tr>
      <w:tr w:rsidR="001E29A0" w:rsidRPr="00140D7C" w14:paraId="238C8FED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FEB2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WY-7237: myo-, chiro- and scyllo-inositol degra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D6F5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27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5489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93E-1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E25C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5.31E-18</w:t>
            </w:r>
          </w:p>
        </w:tc>
      </w:tr>
      <w:tr w:rsidR="001E29A0" w:rsidRPr="00140D7C" w14:paraId="652D2184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A2CF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5850: super-pathway of menaquinol-6 biosynthe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C16F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27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8BDC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13E-0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5EEF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6.21E-07</w:t>
            </w:r>
          </w:p>
        </w:tc>
      </w:tr>
      <w:tr w:rsidR="001E29A0" w:rsidRPr="00140D7C" w14:paraId="4616F5AB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BB01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0-781: aspartate super-pathw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FA58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24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EA60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30E-0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34C6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60E-08</w:t>
            </w:r>
          </w:p>
        </w:tc>
      </w:tr>
      <w:tr w:rsidR="001E29A0" w:rsidRPr="00140D7C" w14:paraId="1544C791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B6A5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41-PWY: pyruvate fermentation to acetate and (S)-lactate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ADDBF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24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9E24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77E-1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B457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70E-17</w:t>
            </w:r>
          </w:p>
        </w:tc>
      </w:tr>
      <w:tr w:rsidR="001E29A0" w:rsidRPr="00140D7C" w14:paraId="713D204F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8B74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4-PWY: super-pathway of L-lysine, L-threonine and L-methionine biosynthesis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C021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23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8603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5.20E-0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07C4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84E-08</w:t>
            </w:r>
          </w:p>
        </w:tc>
      </w:tr>
      <w:tr w:rsidR="001E29A0" w:rsidRPr="00140D7C" w14:paraId="14323D0A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D797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5384: sucrose degradation IV (sucrose phosphoryla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9094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23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5636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08E-1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316E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5.33E-11</w:t>
            </w:r>
          </w:p>
        </w:tc>
      </w:tr>
      <w:tr w:rsidR="001E29A0" w:rsidRPr="00140D7C" w14:paraId="5405B06F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C670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GLYCOLYSIS-TCA-GLYOX-BYPASS: super-pathway of glycolysis, pyruvate dehydrogenase, TCA, and glyoxylate bypa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A1CF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22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5EEE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14E-0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AA5C2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01E-07</w:t>
            </w:r>
          </w:p>
        </w:tc>
      </w:tr>
      <w:tr w:rsidR="001E29A0" w:rsidRPr="00140D7C" w14:paraId="0C18C80A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E6B9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GLYOXYLATE-BYPASS: glyoxylate cyc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159F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21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52CB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5.20E-1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1A6C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18E-09</w:t>
            </w:r>
          </w:p>
        </w:tc>
      </w:tr>
      <w:tr w:rsidR="001E29A0" w:rsidRPr="00140D7C" w14:paraId="00B288C1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ED8B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HEME-BIOSYNTHESIS-II-1: heme b biosynthesis V (aerobi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C96F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2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9055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96E-0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F5CA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79E-08</w:t>
            </w:r>
          </w:p>
        </w:tc>
      </w:tr>
      <w:tr w:rsidR="001E29A0" w:rsidRPr="00140D7C" w14:paraId="3E3A8B47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500E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KETOGLUCONMET-PWY: ketoglucon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1290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21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038A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41E-0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943C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39E-07</w:t>
            </w:r>
          </w:p>
        </w:tc>
      </w:tr>
      <w:tr w:rsidR="001E29A0" w:rsidRPr="00140D7C" w14:paraId="344AB47C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DF60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6285: super-pathway of fatty acids biosynthesis (E. col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4AFE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D1BB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7.36E-0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C28E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74E-05</w:t>
            </w:r>
          </w:p>
        </w:tc>
      </w:tr>
      <w:tr w:rsidR="001E29A0" w:rsidRPr="00140D7C" w14:paraId="5FAB6D4F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ACF4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561: super-pathway of glyoxylate cycle and fatty acid degra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F265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13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EDD5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40E-0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EA84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24E-07</w:t>
            </w:r>
          </w:p>
        </w:tc>
      </w:tr>
      <w:tr w:rsidR="001E29A0" w:rsidRPr="00140D7C" w14:paraId="1198BEC6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D59A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TCA-GLYOX-BYPASS: super-pathway of glyoxylate bypass and T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5090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08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71AB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48E-0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8D6E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24E-06</w:t>
            </w:r>
          </w:p>
        </w:tc>
      </w:tr>
      <w:tr w:rsidR="001E29A0" w:rsidRPr="00140D7C" w14:paraId="5D322A2D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B728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7385: 1,3-propanediol biosynthesis (engineer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521D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08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F566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85E-0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24A1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8.17E-07</w:t>
            </w:r>
          </w:p>
        </w:tc>
      </w:tr>
      <w:tr w:rsidR="001E29A0" w:rsidRPr="00140D7C" w14:paraId="712D5FA7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8F2E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5920: super-pathway of heme b biosynthesis from gly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BCA6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0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1CC7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85E-0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E617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6.19E-08</w:t>
            </w:r>
          </w:p>
        </w:tc>
      </w:tr>
      <w:tr w:rsidR="001E29A0" w:rsidRPr="00140D7C" w14:paraId="56295CE3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B729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8004: Entner-Doudoroff pathway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709E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04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3CC0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65E-1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795C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9.18E-13</w:t>
            </w:r>
          </w:p>
        </w:tc>
      </w:tr>
      <w:tr w:rsidR="001E29A0" w:rsidRPr="00140D7C" w14:paraId="3D6C53A2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D64C2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7211: super-pathway of pyrimidine deoxyribonucleotides de novo biosynthe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F165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04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97D8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45E-1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136B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79E-11</w:t>
            </w:r>
          </w:p>
        </w:tc>
      </w:tr>
      <w:tr w:rsidR="001E29A0" w:rsidRPr="00140D7C" w14:paraId="1938E096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1493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HOMOSER-METSYN-PWY: L-methionine biosynthesis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1A06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03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2C9A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64E-0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F2E1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88E-07</w:t>
            </w:r>
          </w:p>
        </w:tc>
      </w:tr>
      <w:tr w:rsidR="001E29A0" w:rsidRPr="00140D7C" w14:paraId="70073EFA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C8A1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108-PWY: pyruvate fermentation to propanoate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9BB7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02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A9A4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14E-0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D76E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59E-05</w:t>
            </w:r>
          </w:p>
        </w:tc>
      </w:tr>
      <w:tr w:rsidR="001E29A0" w:rsidRPr="00140D7C" w14:paraId="098D5E0D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7EC7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66-389: phytol degra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75D7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-1.0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83AC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90E-0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29FE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8.51E-05</w:t>
            </w:r>
          </w:p>
        </w:tc>
      </w:tr>
      <w:tr w:rsidR="001E29A0" w:rsidRPr="00140D7C" w14:paraId="5242EB8A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DD93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PGPPMET-PWY: ppGpp 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3BBB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12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480E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56E-0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193E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12E-05</w:t>
            </w:r>
          </w:p>
        </w:tc>
      </w:tr>
      <w:tr w:rsidR="001E29A0" w:rsidRPr="00140D7C" w14:paraId="7545B630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2EDF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8073: lipid IVA biosynthesis (P. putid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F041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15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D334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32E-1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5493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8.55E-14</w:t>
            </w:r>
          </w:p>
        </w:tc>
      </w:tr>
      <w:tr w:rsidR="001E29A0" w:rsidRPr="00140D7C" w14:paraId="400610F7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B441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NAGLIPASYN-PWY: lipid IVA biosynthesis (E. col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06C3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15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5555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34E-1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8147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8.55E-14</w:t>
            </w:r>
          </w:p>
        </w:tc>
      </w:tr>
      <w:tr w:rsidR="001E29A0" w:rsidRPr="00140D7C" w14:paraId="20FD7C57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5B79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42-PWY: incomplete reductive TCA cyc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1BA62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16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80BD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7.09E-1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BAAA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87E-09</w:t>
            </w:r>
          </w:p>
        </w:tc>
      </w:tr>
      <w:tr w:rsidR="001E29A0" w:rsidRPr="00140D7C" w14:paraId="0E85CCAC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7E2A2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1269: CMP-3-deoxy-D-manno-octulosonate biosynthe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E303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17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BFC1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60E-1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2662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35E-15</w:t>
            </w:r>
          </w:p>
        </w:tc>
      </w:tr>
      <w:tr w:rsidR="001E29A0" w:rsidRPr="00140D7C" w14:paraId="570E5A0B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9A88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WY-5121: super-pathway of geranylgeranyl diphosphate biosynthesis II (via ME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3AFF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23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27DE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5.25E-1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50BB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18E-09</w:t>
            </w:r>
          </w:p>
        </w:tc>
      </w:tr>
      <w:tr w:rsidR="001E29A0" w:rsidRPr="00140D7C" w14:paraId="16D6B3C6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1428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6969: TCA cycle V (2-oxoglutarate syntha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2B39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31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FE98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84E-1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E420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66E-14</w:t>
            </w:r>
          </w:p>
        </w:tc>
      </w:tr>
      <w:tr w:rsidR="001E29A0" w:rsidRPr="00140D7C" w14:paraId="4DFA1B17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B682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6902: chitin degradation II (Vibrio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6927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34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E400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09E-0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AB04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30E-07</w:t>
            </w:r>
          </w:p>
        </w:tc>
      </w:tr>
      <w:tr w:rsidR="001E29A0" w:rsidRPr="00140D7C" w14:paraId="14A47465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E262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7388: octanoyl-[acyl-carrier protein] biosynthesis (mitochondria, yeas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9CBF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44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2352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5.00E-0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E912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79E-08</w:t>
            </w:r>
          </w:p>
        </w:tc>
      </w:tr>
      <w:tr w:rsidR="001E29A0" w:rsidRPr="00140D7C" w14:paraId="74A8A0F4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20E1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CITRULBIO-PWY: L-citrulline biosynthe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3B2E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48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2BE8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9.41E-1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50C6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9.79E-18</w:t>
            </w:r>
          </w:p>
        </w:tc>
      </w:tr>
      <w:tr w:rsidR="001E29A0" w:rsidRPr="00140D7C" w14:paraId="0CEA7A22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3A7E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7254: TCA cycle VII (acetate-producer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E0F8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5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6A57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43E-1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727B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8.92E-14</w:t>
            </w:r>
          </w:p>
        </w:tc>
      </w:tr>
      <w:tr w:rsidR="001E29A0" w:rsidRPr="00140D7C" w14:paraId="1477E193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C331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0-1241: ADP-L-glycero-&amp;beta;-D-manno-heptose biosynthe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17AF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61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6F54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6.43E-1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C6A5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24E-11</w:t>
            </w:r>
          </w:p>
        </w:tc>
      </w:tr>
      <w:tr w:rsidR="001E29A0" w:rsidRPr="00140D7C" w14:paraId="68627394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57BC6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6834: spermidine biosynthesis 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A3DB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66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D4BD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6.04E-0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3A58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12E-08</w:t>
            </w:r>
          </w:p>
        </w:tc>
      </w:tr>
      <w:tr w:rsidR="001E29A0" w:rsidRPr="00140D7C" w14:paraId="59BA448B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8DA72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7371: 1,4-dihydroxy-6-naphthoate biosynthesis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10D8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45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18E4D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5.28E-1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CDCA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70E-11</w:t>
            </w:r>
          </w:p>
        </w:tc>
      </w:tr>
      <w:tr w:rsidR="001E29A0" w:rsidRPr="00140D7C" w14:paraId="396B8E78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4653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7392: taxadiene biosynthesis (engineer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BE2F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49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F24D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14E-3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49F9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97E-29</w:t>
            </w:r>
          </w:p>
        </w:tc>
      </w:tr>
      <w:tr w:rsidR="001E29A0" w:rsidRPr="00140D7C" w14:paraId="34D5D1B3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55BEC" w14:textId="4FF6B856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6922: L-N &amp; delta; -acetylornithine biosynthe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44DC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59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83AB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77E-2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212B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5.77E-28</w:t>
            </w:r>
          </w:p>
        </w:tc>
      </w:tr>
      <w:tr w:rsidR="001E29A0" w:rsidRPr="00140D7C" w14:paraId="6D3CC88A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A8F3B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4984: urea cyc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57DB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6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385B4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86E-1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D302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21E-16</w:t>
            </w:r>
          </w:p>
        </w:tc>
      </w:tr>
      <w:tr w:rsidR="001E29A0" w:rsidRPr="00140D7C" w14:paraId="5655DAA4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652D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7992: super-pathway of menaquinol-8 biosynthesis 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3D8F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73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8638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5.23E-1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F61BF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97E-13</w:t>
            </w:r>
          </w:p>
        </w:tc>
      </w:tr>
      <w:tr w:rsidR="001E29A0" w:rsidRPr="00140D7C" w14:paraId="4AB81C99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1A1F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5030: L-histidine degradation 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F5925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96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BC72C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7.08E-3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49797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70E-28</w:t>
            </w:r>
          </w:p>
        </w:tc>
      </w:tr>
      <w:tr w:rsidR="001E29A0" w:rsidRPr="00140D7C" w14:paraId="598ADC29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E01E3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OLYAMINSYN3-PWY: super-pathway of polyamine biosynthesis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B0EF2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98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93D9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8.84E-4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BD3D8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9.19E-47</w:t>
            </w:r>
          </w:p>
        </w:tc>
      </w:tr>
      <w:tr w:rsidR="001E29A0" w:rsidRPr="00140D7C" w14:paraId="34D5BB12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CF0C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5005: biotin biosynthesis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ED57E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3.86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127A0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64E-3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A11B1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18E-32</w:t>
            </w:r>
          </w:p>
        </w:tc>
      </w:tr>
      <w:tr w:rsidR="001E29A0" w:rsidRPr="00140D7C" w14:paraId="0A0C44FC" w14:textId="77777777" w:rsidTr="00667C02">
        <w:trPr>
          <w:trHeight w:val="340"/>
        </w:trPr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6807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PWY-6906: chitin derivatives degra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B811F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4.00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5299A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1.29E-4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9BA49" w14:textId="77777777" w:rsidR="001E29A0" w:rsidRPr="00140D7C" w:rsidRDefault="001E29A0" w:rsidP="00667C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0D7C">
              <w:rPr>
                <w:rFonts w:ascii="Times New Roman" w:eastAsia="Times New Roman" w:hAnsi="Times New Roman" w:cs="Times New Roman"/>
                <w:color w:val="000000"/>
              </w:rPr>
              <w:t>2.01E-47</w:t>
            </w:r>
          </w:p>
        </w:tc>
      </w:tr>
    </w:tbl>
    <w:p w14:paraId="13BF2F72" w14:textId="77777777" w:rsidR="001E29A0" w:rsidRPr="00140D7C" w:rsidRDefault="001E29A0" w:rsidP="001E29A0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ABB09B6" w14:textId="77777777" w:rsidR="001E29A0" w:rsidRPr="00140D7C" w:rsidRDefault="001E29A0">
      <w:pPr>
        <w:rPr>
          <w:rFonts w:ascii="Times New Roman" w:hAnsi="Times New Roman" w:cs="Times New Roman"/>
        </w:rPr>
      </w:pPr>
    </w:p>
    <w:sectPr w:rsidR="001E29A0" w:rsidRPr="00140D7C">
      <w:headerReference w:type="even" r:id="rId9"/>
      <w:headerReference w:type="default" r:id="rId10"/>
      <w:head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490D3" w14:textId="77777777" w:rsidR="009F351A" w:rsidRDefault="009F351A" w:rsidP="009915CD">
      <w:r>
        <w:separator/>
      </w:r>
    </w:p>
  </w:endnote>
  <w:endnote w:type="continuationSeparator" w:id="0">
    <w:p w14:paraId="45550B9C" w14:textId="77777777" w:rsidR="009F351A" w:rsidRDefault="009F351A" w:rsidP="00991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E72BA3" w14:textId="77777777" w:rsidR="009F351A" w:rsidRDefault="009F351A" w:rsidP="009915CD">
      <w:r>
        <w:separator/>
      </w:r>
    </w:p>
  </w:footnote>
  <w:footnote w:type="continuationSeparator" w:id="0">
    <w:p w14:paraId="206E75B6" w14:textId="77777777" w:rsidR="009F351A" w:rsidRDefault="009F351A" w:rsidP="009915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0C5F7C" w14:textId="4909F849" w:rsidR="009915CD" w:rsidRDefault="009915C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E86E8E1" wp14:editId="562D1FF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45440"/>
              <wp:effectExtent l="0" t="0" r="0" b="16510"/>
              <wp:wrapNone/>
              <wp:docPr id="1168524023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6AC909" w14:textId="2BAF50E9" w:rsidR="009915CD" w:rsidRPr="009915CD" w:rsidRDefault="009915CD" w:rsidP="009915CD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915C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86E8E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87.95pt;margin-top:0;width:127.95pt;height:27.2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" filled="f" stroked="f">
              <v:fill o:detectmouseclick="t"/>
              <v:textbox style="mso-fit-shape-to-text:t" inset="0,15pt,20pt,0">
                <w:txbxContent>
                  <w:p w14:paraId="506AC909" w14:textId="2BAF50E9" w:rsidR="009915CD" w:rsidRPr="009915CD" w:rsidRDefault="009915CD" w:rsidP="009915CD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915C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ADAFD0" w14:textId="2B0EA47C" w:rsidR="009915CD" w:rsidRDefault="009915C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BC8FE9D" wp14:editId="39890764">
              <wp:simplePos x="914400" y="452438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45440"/>
              <wp:effectExtent l="0" t="0" r="0" b="16510"/>
              <wp:wrapNone/>
              <wp:docPr id="388501344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479A659" w14:textId="09EF74E2" w:rsidR="009915CD" w:rsidRPr="009915CD" w:rsidRDefault="009915CD" w:rsidP="009915CD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915C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C8FE9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87.95pt;margin-top:0;width:127.95pt;height:27.2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" filled="f" stroked="f">
              <v:fill o:detectmouseclick="t"/>
              <v:textbox style="mso-fit-shape-to-text:t" inset="0,15pt,20pt,0">
                <w:txbxContent>
                  <w:p w14:paraId="4479A659" w14:textId="09EF74E2" w:rsidR="009915CD" w:rsidRPr="009915CD" w:rsidRDefault="009915CD" w:rsidP="009915CD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915C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8CDB10" w14:textId="6120ABDC" w:rsidR="009915CD" w:rsidRDefault="009915C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D6DFB54" wp14:editId="490A4A6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45440"/>
              <wp:effectExtent l="0" t="0" r="0" b="16510"/>
              <wp:wrapNone/>
              <wp:docPr id="1597107411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2C73FF" w14:textId="6B6AF1EC" w:rsidR="009915CD" w:rsidRPr="009915CD" w:rsidRDefault="009915CD" w:rsidP="009915CD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915C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6DFB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87.95pt;margin-top:0;width:127.95pt;height:27.2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" filled="f" stroked="f">
              <v:fill o:detectmouseclick="t"/>
              <v:textbox style="mso-fit-shape-to-text:t" inset="0,15pt,20pt,0">
                <w:txbxContent>
                  <w:p w14:paraId="532C73FF" w14:textId="6B6AF1EC" w:rsidR="009915CD" w:rsidRPr="009915CD" w:rsidRDefault="009915CD" w:rsidP="009915CD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915C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EF0"/>
    <w:rsid w:val="00140D7C"/>
    <w:rsid w:val="00160D2E"/>
    <w:rsid w:val="001D100D"/>
    <w:rsid w:val="001E29A0"/>
    <w:rsid w:val="0022608B"/>
    <w:rsid w:val="002D4267"/>
    <w:rsid w:val="00335820"/>
    <w:rsid w:val="003C5119"/>
    <w:rsid w:val="004D6823"/>
    <w:rsid w:val="004F139A"/>
    <w:rsid w:val="004F5713"/>
    <w:rsid w:val="00553EF0"/>
    <w:rsid w:val="00664FBE"/>
    <w:rsid w:val="006D5A2F"/>
    <w:rsid w:val="006F2C80"/>
    <w:rsid w:val="0077319D"/>
    <w:rsid w:val="007A7B30"/>
    <w:rsid w:val="00824602"/>
    <w:rsid w:val="008E736A"/>
    <w:rsid w:val="009708E8"/>
    <w:rsid w:val="009915CD"/>
    <w:rsid w:val="009F351A"/>
    <w:rsid w:val="00C02409"/>
    <w:rsid w:val="00C15E57"/>
    <w:rsid w:val="00D03A5A"/>
    <w:rsid w:val="00E5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767EE"/>
  <w15:chartTrackingRefBased/>
  <w15:docId w15:val="{4888D8C1-C414-1A41-B9AB-4AD62C43A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29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29A0"/>
    <w:rPr>
      <w:kern w:val="0"/>
      <w:lang w:val="en-US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29A0"/>
    <w:rPr>
      <w:kern w:val="0"/>
      <w:lang w:val="en-US"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E29A0"/>
    <w:pPr>
      <w:spacing w:after="200"/>
    </w:pPr>
    <w:rPr>
      <w:rFonts w:ascii="Times New Roman" w:eastAsiaTheme="minorHAnsi" w:hAnsi="Times New Roman" w:cs="Times New Roman"/>
      <w:i/>
      <w:iCs/>
      <w:color w:val="44546A" w:themeColor="text2"/>
      <w:kern w:val="0"/>
      <w:sz w:val="18"/>
      <w:szCs w:val="18"/>
      <w:lang w:val="en-US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E5533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B30"/>
    <w:rPr>
      <w:b/>
      <w:bCs/>
      <w:kern w:val="2"/>
      <w:sz w:val="20"/>
      <w:szCs w:val="20"/>
      <w:lang w:val="en-CA" w:eastAsia="zh-C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B30"/>
    <w:rPr>
      <w:b/>
      <w:bCs/>
      <w:kern w:val="0"/>
      <w:sz w:val="20"/>
      <w:szCs w:val="20"/>
      <w:lang w:val="en-US" w:eastAsia="en-US"/>
      <w14:ligatures w14:val="none"/>
    </w:rPr>
  </w:style>
  <w:style w:type="paragraph" w:styleId="Revision">
    <w:name w:val="Revision"/>
    <w:hidden/>
    <w:uiPriority w:val="99"/>
    <w:semiHidden/>
    <w:rsid w:val="00160D2E"/>
  </w:style>
  <w:style w:type="paragraph" w:styleId="Header">
    <w:name w:val="header"/>
    <w:basedOn w:val="Normal"/>
    <w:link w:val="HeaderChar"/>
    <w:uiPriority w:val="99"/>
    <w:unhideWhenUsed/>
    <w:rsid w:val="009915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1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234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Fan</dc:creator>
  <cp:keywords/>
  <dc:description/>
  <cp:lastModifiedBy>Fan, Yi (AAFC/AAC)</cp:lastModifiedBy>
  <cp:revision>8</cp:revision>
  <dcterms:created xsi:type="dcterms:W3CDTF">2024-05-17T17:59:00Z</dcterms:created>
  <dcterms:modified xsi:type="dcterms:W3CDTF">2025-06-05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f31ecd3,45a642f7,17280f60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5-06-05T18:12:29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06754d70-2bd5-46fe-99e6-8f02c95f5b76</vt:lpwstr>
  </property>
  <property fmtid="{D5CDD505-2E9C-101B-9397-08002B2CF9AE}" pid="11" name="MSIP_Label_baad8967-3ba6-4b00-a759-20a8ca19a393_ContentBits">
    <vt:lpwstr>1</vt:lpwstr>
  </property>
  <property fmtid="{D5CDD505-2E9C-101B-9397-08002B2CF9AE}" pid="12" name="MSIP_Label_baad8967-3ba6-4b00-a759-20a8ca19a393_Tag">
    <vt:lpwstr>10, 0, 1, 1</vt:lpwstr>
  </property>
</Properties>
</file>